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B1448" w14:textId="2BC3BD62" w:rsidR="00750A36" w:rsidRDefault="00750A36" w:rsidP="00750A36">
      <w:r w:rsidRPr="007E0062">
        <w:t>Pharmaceutical Value Chain Framework (themes and sub themes levels)</w:t>
      </w:r>
    </w:p>
    <w:p w14:paraId="7F75E7B1" w14:textId="08AC9B17" w:rsidR="00750A36" w:rsidRPr="0079199B" w:rsidRDefault="00204731" w:rsidP="00750A36">
      <w:r>
        <w:rPr>
          <w:b/>
          <w:bCs/>
        </w:rPr>
        <w:t xml:space="preserve">S2 </w:t>
      </w:r>
      <w:bookmarkStart w:id="0" w:name="_GoBack"/>
      <w:bookmarkEnd w:id="0"/>
      <w:r w:rsidR="00110C0F">
        <w:rPr>
          <w:b/>
          <w:bCs/>
        </w:rPr>
        <w:t>Table</w:t>
      </w:r>
      <w:r w:rsidR="00750A36">
        <w:rPr>
          <w:b/>
          <w:bCs/>
        </w:rPr>
        <w:t xml:space="preserve"> </w:t>
      </w:r>
      <w:r w:rsidR="00750A36" w:rsidRPr="0079199B">
        <w:t>Framework themes and su</w:t>
      </w:r>
      <w:r w:rsidR="00750A36">
        <w:t>b</w:t>
      </w:r>
      <w:r w:rsidR="00750A36" w:rsidRPr="0079199B">
        <w:t xml:space="preserve"> themes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50A36" w14:paraId="473494DC" w14:textId="77777777" w:rsidTr="00D258CA">
        <w:tc>
          <w:tcPr>
            <w:tcW w:w="2337" w:type="dxa"/>
          </w:tcPr>
          <w:p w14:paraId="694673D3" w14:textId="77777777" w:rsidR="00750A36" w:rsidRDefault="00750A36" w:rsidP="00D258C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heme </w:t>
            </w:r>
          </w:p>
        </w:tc>
        <w:tc>
          <w:tcPr>
            <w:tcW w:w="2337" w:type="dxa"/>
          </w:tcPr>
          <w:p w14:paraId="4ED64FAD" w14:textId="77777777" w:rsidR="00750A36" w:rsidRDefault="00750A36" w:rsidP="00D258CA">
            <w:pPr>
              <w:rPr>
                <w:b/>
                <w:bCs/>
              </w:rPr>
            </w:pPr>
            <w:r>
              <w:rPr>
                <w:b/>
                <w:bCs/>
              </w:rPr>
              <w:t>Sub theme-Level 1</w:t>
            </w:r>
          </w:p>
        </w:tc>
        <w:tc>
          <w:tcPr>
            <w:tcW w:w="2338" w:type="dxa"/>
          </w:tcPr>
          <w:p w14:paraId="0EBB7A84" w14:textId="77777777" w:rsidR="00750A36" w:rsidRDefault="00750A36" w:rsidP="00D258CA">
            <w:pPr>
              <w:rPr>
                <w:b/>
                <w:bCs/>
              </w:rPr>
            </w:pPr>
            <w:r>
              <w:rPr>
                <w:b/>
                <w:bCs/>
              </w:rPr>
              <w:t>Sub theme-Level 2</w:t>
            </w:r>
          </w:p>
        </w:tc>
        <w:tc>
          <w:tcPr>
            <w:tcW w:w="2338" w:type="dxa"/>
          </w:tcPr>
          <w:p w14:paraId="4957C530" w14:textId="77777777" w:rsidR="00750A36" w:rsidRDefault="00750A36" w:rsidP="00D258CA">
            <w:pPr>
              <w:rPr>
                <w:b/>
                <w:bCs/>
              </w:rPr>
            </w:pPr>
            <w:r>
              <w:rPr>
                <w:b/>
                <w:bCs/>
              </w:rPr>
              <w:t>Sub theme-Level 3</w:t>
            </w:r>
          </w:p>
        </w:tc>
      </w:tr>
      <w:tr w:rsidR="00750A36" w14:paraId="225FEE9D" w14:textId="77777777" w:rsidTr="00D258CA">
        <w:tc>
          <w:tcPr>
            <w:tcW w:w="2337" w:type="dxa"/>
            <w:vMerge w:val="restart"/>
          </w:tcPr>
          <w:p w14:paraId="473F8E45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i/>
                <w:iCs/>
                <w:color w:val="000000"/>
              </w:rPr>
              <w:t>Medicine regulation</w:t>
            </w:r>
          </w:p>
          <w:p w14:paraId="6C41B87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 w:val="restart"/>
          </w:tcPr>
          <w:p w14:paraId="304DBCEA" w14:textId="77777777" w:rsidR="00750A36" w:rsidRDefault="00750A36" w:rsidP="00D258C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Regulatory efficiency</w:t>
            </w:r>
          </w:p>
          <w:p w14:paraId="31552C35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2B8DC6DF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791315C7" w14:textId="77777777" w:rsidR="00750A36" w:rsidRDefault="00750A36" w:rsidP="00D258CA">
            <w:pPr>
              <w:rPr>
                <w:b/>
                <w:bCs/>
              </w:rPr>
            </w:pPr>
            <w:r w:rsidRPr="00447C6A">
              <w:rPr>
                <w:rFonts w:ascii="Calibri" w:hAnsi="Calibri" w:cs="Calibri"/>
                <w:color w:val="000000"/>
              </w:rPr>
              <w:t>Regulation and Accessibility of Medication</w:t>
            </w:r>
          </w:p>
        </w:tc>
        <w:tc>
          <w:tcPr>
            <w:tcW w:w="2338" w:type="dxa"/>
          </w:tcPr>
          <w:p w14:paraId="6C37590B" w14:textId="77777777" w:rsidR="00750A36" w:rsidRDefault="00750A36" w:rsidP="00D258CA">
            <w:pPr>
              <w:rPr>
                <w:b/>
                <w:bCs/>
              </w:rPr>
            </w:pPr>
          </w:p>
        </w:tc>
      </w:tr>
      <w:tr w:rsidR="00750A36" w14:paraId="5FDFE64E" w14:textId="77777777" w:rsidTr="00D258CA">
        <w:tc>
          <w:tcPr>
            <w:tcW w:w="2337" w:type="dxa"/>
            <w:vMerge/>
          </w:tcPr>
          <w:p w14:paraId="5551BB00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3B7FD12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187C36C" w14:textId="77777777" w:rsidR="00750A36" w:rsidRDefault="00750A36" w:rsidP="00D258CA">
            <w:pPr>
              <w:rPr>
                <w:b/>
                <w:bCs/>
              </w:rPr>
            </w:pPr>
            <w:r w:rsidRPr="00447C6A">
              <w:rPr>
                <w:rFonts w:ascii="Calibri" w:hAnsi="Calibri" w:cs="Calibri"/>
                <w:color w:val="000000"/>
              </w:rPr>
              <w:t>Regulation and Control of Medication Access</w:t>
            </w:r>
          </w:p>
        </w:tc>
        <w:tc>
          <w:tcPr>
            <w:tcW w:w="2338" w:type="dxa"/>
          </w:tcPr>
          <w:p w14:paraId="4060E28C" w14:textId="77777777" w:rsidR="00750A36" w:rsidRDefault="00750A36" w:rsidP="00D258CA">
            <w:pPr>
              <w:rPr>
                <w:b/>
                <w:bCs/>
              </w:rPr>
            </w:pPr>
          </w:p>
        </w:tc>
      </w:tr>
      <w:tr w:rsidR="00750A36" w14:paraId="2BDD61A5" w14:textId="77777777" w:rsidTr="00D258CA">
        <w:tc>
          <w:tcPr>
            <w:tcW w:w="2337" w:type="dxa"/>
            <w:vMerge w:val="restart"/>
          </w:tcPr>
          <w:p w14:paraId="2B93292F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i/>
                <w:iCs/>
                <w:color w:val="000000"/>
              </w:rPr>
              <w:t>Public financing and pricing</w:t>
            </w:r>
          </w:p>
          <w:p w14:paraId="479FCAAA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 w:val="restart"/>
          </w:tcPr>
          <w:p w14:paraId="582EA663" w14:textId="77777777" w:rsidR="00750A36" w:rsidRPr="005332BC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edicine prices</w:t>
            </w:r>
          </w:p>
        </w:tc>
        <w:tc>
          <w:tcPr>
            <w:tcW w:w="2338" w:type="dxa"/>
            <w:vMerge w:val="restart"/>
          </w:tcPr>
          <w:p w14:paraId="10B1FA8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Variation in Price Between Adult and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Medicines</w:t>
            </w:r>
          </w:p>
          <w:p w14:paraId="16E41F33" w14:textId="77777777" w:rsidR="00750A36" w:rsidRPr="008A540B" w:rsidRDefault="00750A36" w:rsidP="00D258CA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</w:tcPr>
          <w:p w14:paraId="488DB66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Similar Prices</w:t>
            </w:r>
          </w:p>
          <w:p w14:paraId="7F9C57B3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</w:tr>
      <w:tr w:rsidR="00750A36" w14:paraId="2971E4F7" w14:textId="77777777" w:rsidTr="00D258CA">
        <w:trPr>
          <w:trHeight w:val="360"/>
        </w:trPr>
        <w:tc>
          <w:tcPr>
            <w:tcW w:w="2337" w:type="dxa"/>
            <w:vMerge/>
          </w:tcPr>
          <w:p w14:paraId="66F7B4E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47E40A70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12714295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1E140414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Price Differences Between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and Adult Medications</w:t>
            </w:r>
          </w:p>
          <w:p w14:paraId="00ED44B8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</w:tr>
      <w:tr w:rsidR="00750A36" w14:paraId="2B485160" w14:textId="77777777" w:rsidTr="00D258CA">
        <w:trPr>
          <w:trHeight w:val="360"/>
        </w:trPr>
        <w:tc>
          <w:tcPr>
            <w:tcW w:w="2337" w:type="dxa"/>
            <w:vMerge/>
          </w:tcPr>
          <w:p w14:paraId="1169B253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EEAC9EC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30512190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38163B2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Basic medicines affordable</w:t>
            </w:r>
          </w:p>
          <w:p w14:paraId="05DA85B6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3D6EF403" w14:textId="77777777" w:rsidTr="00D258CA">
        <w:trPr>
          <w:trHeight w:val="402"/>
        </w:trPr>
        <w:tc>
          <w:tcPr>
            <w:tcW w:w="2337" w:type="dxa"/>
            <w:vMerge/>
          </w:tcPr>
          <w:p w14:paraId="10669F3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4BF5C55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2E9FCAEC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3387FB9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Price variations in supplements</w:t>
            </w:r>
          </w:p>
          <w:p w14:paraId="6988BAB0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220B19F" w14:textId="77777777" w:rsidTr="00D258CA">
        <w:trPr>
          <w:trHeight w:val="402"/>
        </w:trPr>
        <w:tc>
          <w:tcPr>
            <w:tcW w:w="2337" w:type="dxa"/>
            <w:vMerge/>
          </w:tcPr>
          <w:p w14:paraId="6493FD84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C719669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4CA3EB5F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7898250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Cost Variability Based on Medication Choice</w:t>
            </w:r>
          </w:p>
          <w:p w14:paraId="015918FF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2EF3CA0" w14:textId="77777777" w:rsidTr="00D258CA">
        <w:tc>
          <w:tcPr>
            <w:tcW w:w="2337" w:type="dxa"/>
            <w:vMerge/>
          </w:tcPr>
          <w:p w14:paraId="4B4B0970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8B5E97A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15CAB45B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Impact of high price </w:t>
            </w:r>
          </w:p>
          <w:p w14:paraId="1C75C208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6CA15E82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Impact of high price on accessibility</w:t>
            </w:r>
          </w:p>
          <w:p w14:paraId="05B38483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</w:tr>
      <w:tr w:rsidR="00750A36" w14:paraId="3F7C350C" w14:textId="77777777" w:rsidTr="00D258CA">
        <w:tc>
          <w:tcPr>
            <w:tcW w:w="2337" w:type="dxa"/>
            <w:vMerge/>
          </w:tcPr>
          <w:p w14:paraId="3EF5B85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73ACCE5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4775EF46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1269257A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Effect of Pricing on Prescription Adherence</w:t>
            </w:r>
          </w:p>
          <w:p w14:paraId="66CF7303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</w:tr>
      <w:tr w:rsidR="00750A36" w14:paraId="0754D1F2" w14:textId="77777777" w:rsidTr="00D258CA">
        <w:trPr>
          <w:trHeight w:val="360"/>
        </w:trPr>
        <w:tc>
          <w:tcPr>
            <w:tcW w:w="2337" w:type="dxa"/>
            <w:vMerge/>
          </w:tcPr>
          <w:p w14:paraId="1B0BE9F9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331BBC6A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4A1808DF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17192F1A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Pharmacy Handles Affordability Discussions</w:t>
            </w:r>
          </w:p>
          <w:p w14:paraId="3C30B4F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Patients socio economic conditions affecting affordability</w:t>
            </w:r>
          </w:p>
          <w:p w14:paraId="339C1EC2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36AAA162" w14:textId="77777777" w:rsidTr="00D258CA">
        <w:trPr>
          <w:trHeight w:val="360"/>
        </w:trPr>
        <w:tc>
          <w:tcPr>
            <w:tcW w:w="2337" w:type="dxa"/>
            <w:vMerge/>
          </w:tcPr>
          <w:p w14:paraId="5C06DFB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0EC26A06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536A0E2B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6AE64FC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Consultations due to cost and product differences </w:t>
            </w:r>
          </w:p>
          <w:p w14:paraId="0B64D777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0905D023" w14:textId="77777777" w:rsidTr="00D258CA">
        <w:trPr>
          <w:trHeight w:val="360"/>
        </w:trPr>
        <w:tc>
          <w:tcPr>
            <w:tcW w:w="2337" w:type="dxa"/>
            <w:vMerge/>
          </w:tcPr>
          <w:p w14:paraId="4AFE0C6F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0F2FE46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3B591FDA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6527B407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Parents Sacrifice for Children</w:t>
            </w:r>
          </w:p>
          <w:p w14:paraId="3F325579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3FFF6AD" w14:textId="77777777" w:rsidTr="00D258CA">
        <w:tc>
          <w:tcPr>
            <w:tcW w:w="2337" w:type="dxa"/>
            <w:vMerge w:val="restart"/>
          </w:tcPr>
          <w:p w14:paraId="3F0E85A3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i/>
                <w:iCs/>
                <w:color w:val="000000"/>
              </w:rPr>
              <w:lastRenderedPageBreak/>
              <w:t>Selection</w:t>
            </w:r>
          </w:p>
          <w:p w14:paraId="2B299D86" w14:textId="77777777" w:rsidR="00750A36" w:rsidRPr="00DB0D33" w:rsidRDefault="00750A36" w:rsidP="00D258CA">
            <w:pPr>
              <w:rPr>
                <w:b/>
                <w:bCs/>
                <w:i/>
                <w:iCs/>
              </w:rPr>
            </w:pPr>
          </w:p>
        </w:tc>
        <w:tc>
          <w:tcPr>
            <w:tcW w:w="2337" w:type="dxa"/>
            <w:vMerge w:val="restart"/>
          </w:tcPr>
          <w:p w14:paraId="768CF950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tandard treatment guidelines</w:t>
            </w:r>
          </w:p>
          <w:p w14:paraId="194577E3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191502D4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Treatment Guidelines:</w:t>
            </w:r>
          </w:p>
          <w:p w14:paraId="561A3DCE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7C1E9EB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Accessibility</w:t>
            </w:r>
          </w:p>
          <w:p w14:paraId="7537AD4A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47A8243" w14:textId="77777777" w:rsidTr="00D258CA">
        <w:trPr>
          <w:trHeight w:val="268"/>
        </w:trPr>
        <w:tc>
          <w:tcPr>
            <w:tcW w:w="2337" w:type="dxa"/>
            <w:vMerge/>
          </w:tcPr>
          <w:p w14:paraId="3DA7425C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54A9927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0864F7A3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47CED3A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Selective application of updates</w:t>
            </w:r>
          </w:p>
          <w:p w14:paraId="67A588B5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1ADA3A2" w14:textId="77777777" w:rsidTr="00D258CA">
        <w:trPr>
          <w:trHeight w:val="268"/>
        </w:trPr>
        <w:tc>
          <w:tcPr>
            <w:tcW w:w="2337" w:type="dxa"/>
            <w:vMerge/>
          </w:tcPr>
          <w:p w14:paraId="7AE41D80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C4CBD8D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47107C0D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E73D08B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Need for update</w:t>
            </w:r>
          </w:p>
          <w:p w14:paraId="1C144BD3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0D21D483" w14:textId="77777777" w:rsidTr="00D258CA">
        <w:trPr>
          <w:trHeight w:val="540"/>
        </w:trPr>
        <w:tc>
          <w:tcPr>
            <w:tcW w:w="2337" w:type="dxa"/>
            <w:vMerge/>
          </w:tcPr>
          <w:p w14:paraId="0D6B70B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6DD007C6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60C73B54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63BDDDB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Need for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Protocols in General Practice</w:t>
            </w:r>
          </w:p>
          <w:p w14:paraId="51BAFA51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28AF091" w14:textId="77777777" w:rsidTr="00D258CA">
        <w:trPr>
          <w:trHeight w:val="540"/>
        </w:trPr>
        <w:tc>
          <w:tcPr>
            <w:tcW w:w="2337" w:type="dxa"/>
            <w:vMerge/>
          </w:tcPr>
          <w:p w14:paraId="65E26C5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3A62719D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6DAD561F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DCDC50B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Adherence to STG dependence on Doctor’s Discretion</w:t>
            </w:r>
          </w:p>
          <w:p w14:paraId="4A0D127C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20312C96" w14:textId="77777777" w:rsidTr="00D258CA">
        <w:trPr>
          <w:trHeight w:val="540"/>
        </w:trPr>
        <w:tc>
          <w:tcPr>
            <w:tcW w:w="2337" w:type="dxa"/>
            <w:vMerge/>
          </w:tcPr>
          <w:p w14:paraId="573BDC7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2E86A45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7E5A8965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7255DCF4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Challenges in Implementing Guidelines</w:t>
            </w:r>
          </w:p>
          <w:p w14:paraId="630A60D1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0C81320B" w14:textId="77777777" w:rsidTr="00D258CA">
        <w:tc>
          <w:tcPr>
            <w:tcW w:w="2337" w:type="dxa"/>
            <w:vMerge/>
          </w:tcPr>
          <w:p w14:paraId="1988373C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9BBA9E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F70CF3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Impact of Protocol Availability</w:t>
            </w:r>
          </w:p>
          <w:p w14:paraId="35CB4156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196427A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4E19A797" w14:textId="77777777" w:rsidTr="00D258CA">
        <w:trPr>
          <w:trHeight w:val="201"/>
        </w:trPr>
        <w:tc>
          <w:tcPr>
            <w:tcW w:w="2337" w:type="dxa"/>
            <w:vMerge w:val="restart"/>
          </w:tcPr>
          <w:p w14:paraId="53697CCD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i/>
                <w:iCs/>
                <w:color w:val="000000"/>
              </w:rPr>
              <w:t>Reimbursement</w:t>
            </w:r>
          </w:p>
          <w:p w14:paraId="10E5B624" w14:textId="77777777" w:rsidR="00750A36" w:rsidRPr="00DB0D33" w:rsidRDefault="00750A36" w:rsidP="00D258CA">
            <w:pPr>
              <w:rPr>
                <w:b/>
                <w:bCs/>
                <w:i/>
                <w:iCs/>
              </w:rPr>
            </w:pPr>
          </w:p>
        </w:tc>
        <w:tc>
          <w:tcPr>
            <w:tcW w:w="2337" w:type="dxa"/>
            <w:vMerge w:val="restart"/>
          </w:tcPr>
          <w:p w14:paraId="57894B9C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overage</w:t>
            </w:r>
          </w:p>
          <w:p w14:paraId="492672EB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631373A4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Range of Reimbursed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Medicines</w:t>
            </w:r>
          </w:p>
          <w:p w14:paraId="7C484559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7B996150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Availability of Medications for Specific Chronic Conditions</w:t>
            </w:r>
          </w:p>
          <w:p w14:paraId="46372F2D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4377B8AB" w14:textId="77777777" w:rsidTr="00D258CA">
        <w:trPr>
          <w:trHeight w:val="201"/>
        </w:trPr>
        <w:tc>
          <w:tcPr>
            <w:tcW w:w="2337" w:type="dxa"/>
            <w:vMerge/>
          </w:tcPr>
          <w:p w14:paraId="493F2851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337" w:type="dxa"/>
            <w:vMerge/>
          </w:tcPr>
          <w:p w14:paraId="16FA8AD0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24AC09CF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7700FF2C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Emergency Room Reimbursement Issues</w:t>
            </w:r>
          </w:p>
          <w:p w14:paraId="7C4A24EE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6BCADD9A" w14:textId="77777777" w:rsidTr="00D258CA">
        <w:trPr>
          <w:trHeight w:val="201"/>
        </w:trPr>
        <w:tc>
          <w:tcPr>
            <w:tcW w:w="2337" w:type="dxa"/>
            <w:vMerge/>
          </w:tcPr>
          <w:p w14:paraId="62F45BD9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337" w:type="dxa"/>
            <w:vMerge/>
          </w:tcPr>
          <w:p w14:paraId="53748AF8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39041E97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6E16602B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Limitations and Deficiencies in Reimbursement</w:t>
            </w:r>
          </w:p>
          <w:p w14:paraId="6B743F3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Need for Expanded Options</w:t>
            </w:r>
          </w:p>
          <w:p w14:paraId="65AAFD78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BF01C6F" w14:textId="77777777" w:rsidTr="00D258CA">
        <w:trPr>
          <w:trHeight w:val="540"/>
        </w:trPr>
        <w:tc>
          <w:tcPr>
            <w:tcW w:w="2337" w:type="dxa"/>
            <w:vMerge/>
          </w:tcPr>
          <w:p w14:paraId="60A4443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 w:val="restart"/>
          </w:tcPr>
          <w:p w14:paraId="18D917B2" w14:textId="77777777" w:rsidR="00750A36" w:rsidRDefault="00750A36" w:rsidP="00D258C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Regulation of insurance schemes</w:t>
            </w:r>
          </w:p>
          <w:p w14:paraId="5B6EBFDC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2C33D9A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Impact of Reimbursement on Drug Use</w:t>
            </w:r>
          </w:p>
          <w:p w14:paraId="571F1F40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FFEC01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Out of pocket expenses</w:t>
            </w:r>
          </w:p>
          <w:p w14:paraId="4B1B9356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43C0E8A" w14:textId="77777777" w:rsidTr="00D258CA">
        <w:trPr>
          <w:trHeight w:val="540"/>
        </w:trPr>
        <w:tc>
          <w:tcPr>
            <w:tcW w:w="2337" w:type="dxa"/>
            <w:vMerge/>
          </w:tcPr>
          <w:p w14:paraId="457FD87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54A13183" w14:textId="77777777" w:rsidR="00750A36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46F56354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Unclear reimbursement policies</w:t>
            </w:r>
          </w:p>
          <w:p w14:paraId="4EF06734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77B41FFC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4550751D" w14:textId="77777777" w:rsidTr="00D258CA">
        <w:tc>
          <w:tcPr>
            <w:tcW w:w="2337" w:type="dxa"/>
            <w:vMerge w:val="restart"/>
          </w:tcPr>
          <w:p w14:paraId="1F06B80D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i/>
                <w:iCs/>
                <w:color w:val="000000"/>
              </w:rPr>
              <w:lastRenderedPageBreak/>
              <w:t>Procurement and supply</w:t>
            </w:r>
          </w:p>
          <w:p w14:paraId="5FCF7E1F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 w:val="restart"/>
          </w:tcPr>
          <w:p w14:paraId="36265C54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vailability of medicines</w:t>
            </w:r>
          </w:p>
          <w:p w14:paraId="78B0E006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48F3A65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Equitable availability across the country</w:t>
            </w:r>
          </w:p>
          <w:p w14:paraId="75C0040A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6267DB2F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30BA7C92" w14:textId="77777777" w:rsidTr="00D258CA">
        <w:tc>
          <w:tcPr>
            <w:tcW w:w="2337" w:type="dxa"/>
            <w:vMerge/>
          </w:tcPr>
          <w:p w14:paraId="3AA9A79C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98FEFDB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1F1526A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Limited availability of medicines</w:t>
            </w:r>
          </w:p>
          <w:p w14:paraId="61F38CA4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7674B24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F46119D" w14:textId="77777777" w:rsidTr="00D258CA">
        <w:tc>
          <w:tcPr>
            <w:tcW w:w="2337" w:type="dxa"/>
            <w:vMerge/>
          </w:tcPr>
          <w:p w14:paraId="7D49B45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0F99775B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0D84A59E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Greater Availability of Adult Medications</w:t>
            </w:r>
          </w:p>
          <w:p w14:paraId="34D263C8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064AD124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7A0A359" w14:textId="77777777" w:rsidTr="00D258CA">
        <w:tc>
          <w:tcPr>
            <w:tcW w:w="2337" w:type="dxa"/>
            <w:vMerge/>
          </w:tcPr>
          <w:p w14:paraId="3E1EB570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3B2357D7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5ED97E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Clarification on Generic Medications</w:t>
            </w:r>
          </w:p>
          <w:p w14:paraId="16E8D5EE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7D63C59A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26AFE0D6" w14:textId="77777777" w:rsidTr="00D258CA">
        <w:tc>
          <w:tcPr>
            <w:tcW w:w="2337" w:type="dxa"/>
            <w:vMerge/>
          </w:tcPr>
          <w:p w14:paraId="68A777A7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7BA63847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2C9EA3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Perception of generic versus branded drug by health professional</w:t>
            </w:r>
          </w:p>
          <w:p w14:paraId="072BF61D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C8D62BE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Perceived Efficacy of Generic vs. Off-Brand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Medications by health professional</w:t>
            </w:r>
          </w:p>
          <w:p w14:paraId="1711F34F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E81B63A" w14:textId="77777777" w:rsidTr="00D258CA">
        <w:trPr>
          <w:trHeight w:val="164"/>
        </w:trPr>
        <w:tc>
          <w:tcPr>
            <w:tcW w:w="2337" w:type="dxa"/>
            <w:vMerge/>
          </w:tcPr>
          <w:p w14:paraId="445141F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7C5D755A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286BF3DC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Handling unavailable medications</w:t>
            </w:r>
          </w:p>
          <w:p w14:paraId="507703A1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00D326FC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Lack of communication on medicine availability</w:t>
            </w:r>
          </w:p>
          <w:p w14:paraId="3F8B4FD0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0198F284" w14:textId="77777777" w:rsidTr="00D258CA">
        <w:trPr>
          <w:trHeight w:val="160"/>
        </w:trPr>
        <w:tc>
          <w:tcPr>
            <w:tcW w:w="2337" w:type="dxa"/>
            <w:vMerge/>
          </w:tcPr>
          <w:p w14:paraId="3138C84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6A692E20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601B8100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1A30D51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Communication Regarding Medication Availability and Alternatives </w:t>
            </w:r>
          </w:p>
          <w:p w14:paraId="5E6C7387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42F3456" w14:textId="77777777" w:rsidTr="00D258CA">
        <w:trPr>
          <w:trHeight w:val="160"/>
        </w:trPr>
        <w:tc>
          <w:tcPr>
            <w:tcW w:w="2337" w:type="dxa"/>
            <w:vMerge/>
          </w:tcPr>
          <w:p w14:paraId="639C57B7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7FDDF64C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013EBFB8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5F4D9DEE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Selection of Alternative Medications</w:t>
            </w:r>
          </w:p>
          <w:p w14:paraId="3FB0941F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4F20AEBA" w14:textId="77777777" w:rsidTr="00D258CA">
        <w:trPr>
          <w:trHeight w:val="160"/>
        </w:trPr>
        <w:tc>
          <w:tcPr>
            <w:tcW w:w="2337" w:type="dxa"/>
            <w:vMerge/>
          </w:tcPr>
          <w:p w14:paraId="51F7C79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29B0F1E7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043D030A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33AA3B20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Pharmacists initiated changes</w:t>
            </w:r>
          </w:p>
          <w:p w14:paraId="24AAFFB6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39D37878" w14:textId="77777777" w:rsidTr="00D258CA">
        <w:trPr>
          <w:trHeight w:val="540"/>
        </w:trPr>
        <w:tc>
          <w:tcPr>
            <w:tcW w:w="2337" w:type="dxa"/>
            <w:vMerge/>
          </w:tcPr>
          <w:p w14:paraId="33DBE59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603D1C3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2B92DBA4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3C00E617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Unauthorized Medication Changes by pharmacists</w:t>
            </w:r>
          </w:p>
          <w:p w14:paraId="0987CD16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8EBCA37" w14:textId="77777777" w:rsidTr="00D258CA">
        <w:trPr>
          <w:trHeight w:val="270"/>
        </w:trPr>
        <w:tc>
          <w:tcPr>
            <w:tcW w:w="2337" w:type="dxa"/>
            <w:vMerge/>
          </w:tcPr>
          <w:p w14:paraId="00C16545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656BB1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185455F3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7671FC2A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Experience-Based Decision Making Adjustments and Solutions to non-available medicines</w:t>
            </w:r>
          </w:p>
          <w:p w14:paraId="0DE3D840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0D0EEA99" w14:textId="77777777" w:rsidTr="00D258CA">
        <w:trPr>
          <w:trHeight w:val="270"/>
        </w:trPr>
        <w:tc>
          <w:tcPr>
            <w:tcW w:w="2337" w:type="dxa"/>
            <w:vMerge/>
          </w:tcPr>
          <w:p w14:paraId="08B99E50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53FB202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640C6D40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4BC8133B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Finding the exact medication when the cases are sensitive</w:t>
            </w:r>
          </w:p>
          <w:p w14:paraId="55969640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2AC55BE8" w14:textId="77777777" w:rsidTr="00D258CA">
        <w:trPr>
          <w:trHeight w:val="540"/>
        </w:trPr>
        <w:tc>
          <w:tcPr>
            <w:tcW w:w="2337" w:type="dxa"/>
            <w:vMerge/>
          </w:tcPr>
          <w:p w14:paraId="104A9ECA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9BA6F7F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205412E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Handling Incorrect Medication Strengths</w:t>
            </w:r>
          </w:p>
          <w:p w14:paraId="54654756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C6E82E9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Communication and Collaboration on Dose Adjustments</w:t>
            </w:r>
          </w:p>
          <w:p w14:paraId="46A10839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123BC1FD" w14:textId="77777777" w:rsidTr="00D258CA">
        <w:trPr>
          <w:trHeight w:val="540"/>
        </w:trPr>
        <w:tc>
          <w:tcPr>
            <w:tcW w:w="2337" w:type="dxa"/>
            <w:vMerge/>
          </w:tcPr>
          <w:p w14:paraId="7063AE04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3B17CE6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1B55540E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33865762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Lack of Feedback on Medication Dosage Adjustments</w:t>
            </w:r>
          </w:p>
          <w:p w14:paraId="43D30A37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32D9087B" w14:textId="77777777" w:rsidTr="00D258CA">
        <w:trPr>
          <w:trHeight w:val="270"/>
        </w:trPr>
        <w:tc>
          <w:tcPr>
            <w:tcW w:w="2337" w:type="dxa"/>
            <w:vMerge/>
          </w:tcPr>
          <w:p w14:paraId="198DD0D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709292D6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21812CE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Follow-Up and Effectiveness of Medication Replacements</w:t>
            </w:r>
          </w:p>
          <w:p w14:paraId="30963471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0D669118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0FF1DA3" w14:textId="77777777" w:rsidTr="00D258CA">
        <w:trPr>
          <w:trHeight w:val="270"/>
        </w:trPr>
        <w:tc>
          <w:tcPr>
            <w:tcW w:w="2337" w:type="dxa"/>
            <w:vMerge/>
          </w:tcPr>
          <w:p w14:paraId="4B272A74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389480D4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41F12F1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Drug Shortages </w:t>
            </w:r>
          </w:p>
          <w:p w14:paraId="27267DCC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0AB4B136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10C76E06" w14:textId="77777777" w:rsidTr="00D258CA">
        <w:trPr>
          <w:trHeight w:val="132"/>
        </w:trPr>
        <w:tc>
          <w:tcPr>
            <w:tcW w:w="2337" w:type="dxa"/>
            <w:vMerge/>
          </w:tcPr>
          <w:p w14:paraId="6620D8D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152ACBA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5D2A31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Intermittent Supply Issues </w:t>
            </w:r>
          </w:p>
          <w:p w14:paraId="1CC6E39A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15163A4E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3A884FE" w14:textId="77777777" w:rsidTr="00D258CA">
        <w:trPr>
          <w:trHeight w:val="132"/>
        </w:trPr>
        <w:tc>
          <w:tcPr>
            <w:tcW w:w="2337" w:type="dxa"/>
            <w:vMerge/>
          </w:tcPr>
          <w:p w14:paraId="4DD48BAF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6DFF988E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018C7394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Addressing Regional Medication Shortages</w:t>
            </w:r>
          </w:p>
          <w:p w14:paraId="043AAF24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A5D984C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18386887" w14:textId="77777777" w:rsidTr="00D258CA">
        <w:trPr>
          <w:trHeight w:val="180"/>
        </w:trPr>
        <w:tc>
          <w:tcPr>
            <w:tcW w:w="2337" w:type="dxa"/>
            <w:vMerge w:val="restart"/>
          </w:tcPr>
          <w:p w14:paraId="0302D5A6" w14:textId="77777777" w:rsidR="00750A36" w:rsidRPr="00DB0D33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color w:val="000000"/>
              </w:rPr>
              <w:t>Healthcare delivery</w:t>
            </w:r>
          </w:p>
          <w:p w14:paraId="1ECAFED3" w14:textId="77777777" w:rsidR="00750A36" w:rsidRPr="00DB0D33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 w:val="restart"/>
          </w:tcPr>
          <w:p w14:paraId="6C9E9D00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rescribing</w:t>
            </w:r>
          </w:p>
          <w:p w14:paraId="1BF9EA4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5D9CB71F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Considerations in Prescribing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Medications</w:t>
            </w:r>
          </w:p>
          <w:p w14:paraId="602A1599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98B79A8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Diagnosis driven prescription</w:t>
            </w:r>
          </w:p>
          <w:p w14:paraId="06C6EB2A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13D505DA" w14:textId="77777777" w:rsidTr="00D258CA">
        <w:trPr>
          <w:trHeight w:val="180"/>
        </w:trPr>
        <w:tc>
          <w:tcPr>
            <w:tcW w:w="2337" w:type="dxa"/>
            <w:vMerge/>
          </w:tcPr>
          <w:p w14:paraId="470EB458" w14:textId="77777777" w:rsidR="00750A36" w:rsidRPr="00DB0D33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7" w:type="dxa"/>
            <w:vMerge/>
          </w:tcPr>
          <w:p w14:paraId="1A2981BE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45630D78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04089E52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A540B">
              <w:rPr>
                <w:rFonts w:ascii="Calibri" w:hAnsi="Calibri" w:cs="Calibri"/>
              </w:rPr>
              <w:t>Precription</w:t>
            </w:r>
            <w:proofErr w:type="spellEnd"/>
            <w:r w:rsidRPr="008A540B">
              <w:rPr>
                <w:rFonts w:ascii="Calibri" w:hAnsi="Calibri" w:cs="Calibri"/>
              </w:rPr>
              <w:t xml:space="preserve"> based on availability</w:t>
            </w:r>
          </w:p>
          <w:p w14:paraId="59AE6E94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56B9D93" w14:textId="77777777" w:rsidTr="00D258CA">
        <w:trPr>
          <w:trHeight w:val="180"/>
        </w:trPr>
        <w:tc>
          <w:tcPr>
            <w:tcW w:w="2337" w:type="dxa"/>
            <w:vMerge/>
          </w:tcPr>
          <w:p w14:paraId="6E4E26C1" w14:textId="77777777" w:rsidR="00750A36" w:rsidRPr="00DB0D33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7" w:type="dxa"/>
            <w:vMerge/>
          </w:tcPr>
          <w:p w14:paraId="47319A8C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5502BE01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654021B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Price &amp; socio-economic factors as Concern in Prescribing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Medications</w:t>
            </w:r>
          </w:p>
          <w:p w14:paraId="6859BB19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01CBFAEF" w14:textId="77777777" w:rsidTr="00D258CA">
        <w:trPr>
          <w:trHeight w:val="180"/>
        </w:trPr>
        <w:tc>
          <w:tcPr>
            <w:tcW w:w="2337" w:type="dxa"/>
            <w:vMerge/>
          </w:tcPr>
          <w:p w14:paraId="1C88F509" w14:textId="77777777" w:rsidR="00750A36" w:rsidRPr="00DB0D33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7" w:type="dxa"/>
            <w:vMerge/>
          </w:tcPr>
          <w:p w14:paraId="4D2D0B92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5421CDCF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2FE15C0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Formulation and efficacy</w:t>
            </w:r>
          </w:p>
          <w:p w14:paraId="7393A273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154DE854" w14:textId="77777777" w:rsidTr="00D258CA">
        <w:trPr>
          <w:trHeight w:val="180"/>
        </w:trPr>
        <w:tc>
          <w:tcPr>
            <w:tcW w:w="2337" w:type="dxa"/>
            <w:vMerge/>
          </w:tcPr>
          <w:p w14:paraId="09665EB2" w14:textId="77777777" w:rsidR="00750A36" w:rsidRPr="00DB0D33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7" w:type="dxa"/>
            <w:vMerge/>
          </w:tcPr>
          <w:p w14:paraId="374B8B2A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68269314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2AE5461A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Cost-Effectiveness Evaluation</w:t>
            </w:r>
          </w:p>
          <w:p w14:paraId="38BF1323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01BC8D1B" w14:textId="77777777" w:rsidTr="00D258CA">
        <w:trPr>
          <w:trHeight w:val="180"/>
        </w:trPr>
        <w:tc>
          <w:tcPr>
            <w:tcW w:w="2337" w:type="dxa"/>
            <w:vMerge/>
          </w:tcPr>
          <w:p w14:paraId="68D6A459" w14:textId="77777777" w:rsidR="00750A36" w:rsidRPr="00DB0D33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7" w:type="dxa"/>
            <w:vMerge/>
          </w:tcPr>
          <w:p w14:paraId="0D6BCF44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7BFB0A83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68CF473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Consideration of Parental Requests for Foreign Medications</w:t>
            </w:r>
          </w:p>
          <w:p w14:paraId="72ECCE8B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63FD122" w14:textId="77777777" w:rsidTr="00D258CA">
        <w:tc>
          <w:tcPr>
            <w:tcW w:w="2337" w:type="dxa"/>
          </w:tcPr>
          <w:p w14:paraId="397DF9C9" w14:textId="77777777" w:rsidR="00750A36" w:rsidRPr="00DB0D33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color w:val="000000"/>
              </w:rPr>
              <w:lastRenderedPageBreak/>
              <w:t>Dispensing</w:t>
            </w:r>
          </w:p>
          <w:p w14:paraId="30E4579C" w14:textId="77777777" w:rsidR="00750A36" w:rsidRPr="00DB0D33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4301C002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reparing and administering</w:t>
            </w:r>
          </w:p>
          <w:p w14:paraId="352FD96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07B3311D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Doctor's Role in Medication Management</w:t>
            </w:r>
          </w:p>
          <w:p w14:paraId="006FD4F8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D49E0BE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2F3F4E1A" w14:textId="77777777" w:rsidTr="00D258CA">
        <w:trPr>
          <w:trHeight w:val="540"/>
        </w:trPr>
        <w:tc>
          <w:tcPr>
            <w:tcW w:w="2337" w:type="dxa"/>
            <w:vMerge w:val="restart"/>
          </w:tcPr>
          <w:p w14:paraId="0946F12D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DB0D33">
              <w:rPr>
                <w:rFonts w:ascii="Calibri" w:hAnsi="Calibri" w:cs="Calibri"/>
                <w:i/>
                <w:iCs/>
                <w:color w:val="000000"/>
              </w:rPr>
              <w:t xml:space="preserve">Use </w:t>
            </w:r>
          </w:p>
          <w:p w14:paraId="019F0D83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 w:val="restart"/>
          </w:tcPr>
          <w:p w14:paraId="4DD61CFA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ccess to medicines</w:t>
            </w:r>
          </w:p>
          <w:p w14:paraId="2A227A1D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07B380EE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Variability in access to medicines for adults </w:t>
            </w:r>
            <w:proofErr w:type="spellStart"/>
            <w:r w:rsidRPr="008A540B">
              <w:rPr>
                <w:rFonts w:ascii="Calibri" w:hAnsi="Calibri" w:cs="Calibri"/>
              </w:rPr>
              <w:t>vs.children</w:t>
            </w:r>
            <w:proofErr w:type="spellEnd"/>
          </w:p>
          <w:p w14:paraId="0C65EE80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3D7B5547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Same access to medicines for adults and children</w:t>
            </w:r>
          </w:p>
          <w:p w14:paraId="3F836826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76416B95" w14:textId="77777777" w:rsidTr="00D258CA">
        <w:trPr>
          <w:trHeight w:val="540"/>
        </w:trPr>
        <w:tc>
          <w:tcPr>
            <w:tcW w:w="2337" w:type="dxa"/>
            <w:vMerge/>
          </w:tcPr>
          <w:p w14:paraId="2AA3FC2F" w14:textId="77777777" w:rsidR="00750A36" w:rsidRPr="00DB0D33" w:rsidRDefault="00750A36" w:rsidP="00D258CA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337" w:type="dxa"/>
            <w:vMerge/>
          </w:tcPr>
          <w:p w14:paraId="700E6E83" w14:textId="77777777" w:rsidR="00750A36" w:rsidRDefault="00750A36" w:rsidP="00D258C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38" w:type="dxa"/>
            <w:vMerge/>
          </w:tcPr>
          <w:p w14:paraId="74B296D1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0250BA41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Wider access for adults medicines vs. children medicines</w:t>
            </w:r>
          </w:p>
          <w:p w14:paraId="6E05F97F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3D57AA3F" w14:textId="77777777" w:rsidTr="00D258CA">
        <w:trPr>
          <w:trHeight w:val="402"/>
        </w:trPr>
        <w:tc>
          <w:tcPr>
            <w:tcW w:w="2337" w:type="dxa"/>
            <w:vMerge/>
          </w:tcPr>
          <w:p w14:paraId="46C91A01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2BF78157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 w:val="restart"/>
          </w:tcPr>
          <w:p w14:paraId="5129AC70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Access issues</w:t>
            </w:r>
          </w:p>
          <w:p w14:paraId="46C9299E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E4E5F93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Challenges in accessibility</w:t>
            </w:r>
          </w:p>
          <w:p w14:paraId="0FB567B1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15D804D9" w14:textId="77777777" w:rsidTr="00D258CA">
        <w:trPr>
          <w:trHeight w:val="204"/>
        </w:trPr>
        <w:tc>
          <w:tcPr>
            <w:tcW w:w="2337" w:type="dxa"/>
            <w:vMerge/>
          </w:tcPr>
          <w:p w14:paraId="672B0E86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79D90A23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1666CA4B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006B502E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Variability in Access to </w:t>
            </w:r>
            <w:proofErr w:type="spellStart"/>
            <w:r w:rsidRPr="008A540B">
              <w:rPr>
                <w:rFonts w:ascii="Calibri" w:hAnsi="Calibri" w:cs="Calibri"/>
              </w:rPr>
              <w:t>Pediatric</w:t>
            </w:r>
            <w:proofErr w:type="spellEnd"/>
            <w:r w:rsidRPr="008A540B">
              <w:rPr>
                <w:rFonts w:ascii="Calibri" w:hAnsi="Calibri" w:cs="Calibri"/>
              </w:rPr>
              <w:t xml:space="preserve"> </w:t>
            </w:r>
          </w:p>
          <w:p w14:paraId="2FEF9947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5E7E46D6" w14:textId="77777777" w:rsidTr="00D258CA">
        <w:trPr>
          <w:trHeight w:val="204"/>
        </w:trPr>
        <w:tc>
          <w:tcPr>
            <w:tcW w:w="2337" w:type="dxa"/>
            <w:vMerge/>
          </w:tcPr>
          <w:p w14:paraId="1B3EC5D3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5237E856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  <w:vMerge/>
          </w:tcPr>
          <w:p w14:paraId="45D901AC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3121FE26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>Specific Medication Shortages</w:t>
            </w:r>
          </w:p>
          <w:p w14:paraId="001FC968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25A38440" w14:textId="77777777" w:rsidTr="00D258CA">
        <w:trPr>
          <w:trHeight w:val="268"/>
        </w:trPr>
        <w:tc>
          <w:tcPr>
            <w:tcW w:w="2337" w:type="dxa"/>
            <w:vMerge/>
          </w:tcPr>
          <w:p w14:paraId="2D707874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4EC9D3E7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2FD335FC" w14:textId="77777777" w:rsidR="00750A36" w:rsidRPr="008A540B" w:rsidRDefault="00750A36" w:rsidP="00D258CA">
            <w:pPr>
              <w:rPr>
                <w:rFonts w:ascii="Calibri" w:hAnsi="Calibri" w:cs="Calibri"/>
                <w:lang w:val="en-US"/>
              </w:rPr>
            </w:pPr>
            <w:r w:rsidRPr="008A540B">
              <w:rPr>
                <w:rFonts w:ascii="Calibri" w:hAnsi="Calibri" w:cs="Calibri"/>
              </w:rPr>
              <w:t xml:space="preserve">Cultural influences on medicines use </w:t>
            </w:r>
          </w:p>
          <w:p w14:paraId="54CAE20E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p w14:paraId="064F274E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647CE485" w14:textId="77777777" w:rsidTr="00D258CA">
        <w:tc>
          <w:tcPr>
            <w:tcW w:w="2337" w:type="dxa"/>
            <w:vMerge/>
          </w:tcPr>
          <w:p w14:paraId="0D154579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0416EB9B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dhering and defaulting</w:t>
            </w:r>
          </w:p>
          <w:p w14:paraId="7E59591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44BAF77B" w14:textId="77777777" w:rsidR="00750A36" w:rsidRPr="008A540B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3B511E8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  <w:tr w:rsidR="00750A36" w14:paraId="18A182A4" w14:textId="77777777" w:rsidTr="00D258CA">
        <w:trPr>
          <w:trHeight w:val="1074"/>
        </w:trPr>
        <w:tc>
          <w:tcPr>
            <w:tcW w:w="2337" w:type="dxa"/>
            <w:vMerge/>
          </w:tcPr>
          <w:p w14:paraId="2657AA18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0C252427" w14:textId="77777777" w:rsidR="00750A36" w:rsidRDefault="00750A36" w:rsidP="00D258C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ational use of medicines</w:t>
            </w:r>
          </w:p>
          <w:p w14:paraId="07E89FF2" w14:textId="77777777" w:rsidR="00750A36" w:rsidRDefault="00750A36" w:rsidP="00D258CA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024CCE1A" w14:textId="77777777" w:rsidR="00750A36" w:rsidRPr="008A540B" w:rsidRDefault="00750A36" w:rsidP="00D258CA">
            <w:r w:rsidRPr="008A540B">
              <w:t>Communication of healthcare providers in the right execution of the prescription</w:t>
            </w:r>
          </w:p>
        </w:tc>
        <w:tc>
          <w:tcPr>
            <w:tcW w:w="2338" w:type="dxa"/>
          </w:tcPr>
          <w:p w14:paraId="578B5DFC" w14:textId="77777777" w:rsidR="00750A36" w:rsidRPr="008A540B" w:rsidRDefault="00750A36" w:rsidP="00D258CA">
            <w:pPr>
              <w:rPr>
                <w:rFonts w:ascii="Calibri" w:hAnsi="Calibri" w:cs="Calibri"/>
              </w:rPr>
            </w:pPr>
          </w:p>
        </w:tc>
      </w:tr>
    </w:tbl>
    <w:p w14:paraId="071D7BE3" w14:textId="77777777" w:rsidR="00750A36" w:rsidRDefault="00750A36" w:rsidP="00750A36">
      <w:pPr>
        <w:rPr>
          <w:b/>
          <w:bCs/>
        </w:rPr>
      </w:pPr>
    </w:p>
    <w:p w14:paraId="112670AF" w14:textId="77777777" w:rsidR="00750A36" w:rsidRDefault="00750A36" w:rsidP="00750A36"/>
    <w:p w14:paraId="0ABDAC6A" w14:textId="77777777" w:rsidR="00750A36" w:rsidRDefault="00750A36" w:rsidP="00750A36"/>
    <w:p w14:paraId="298C12E2" w14:textId="77777777" w:rsidR="00750A36" w:rsidRDefault="00750A36" w:rsidP="00750A36"/>
    <w:p w14:paraId="7DBD40AA" w14:textId="77777777" w:rsidR="00750A36" w:rsidRDefault="00750A36" w:rsidP="00750A36"/>
    <w:p w14:paraId="6066AE6B" w14:textId="77777777" w:rsidR="00750A36" w:rsidRDefault="00750A36" w:rsidP="00750A36"/>
    <w:p w14:paraId="5E3E3807" w14:textId="77777777" w:rsidR="00750A36" w:rsidRDefault="00750A36" w:rsidP="00750A36"/>
    <w:p w14:paraId="13F859BC" w14:textId="77777777" w:rsidR="00750A36" w:rsidRDefault="00750A36" w:rsidP="00750A36"/>
    <w:p w14:paraId="38BEA4B8" w14:textId="77777777" w:rsidR="00E53676" w:rsidRDefault="00E53676"/>
    <w:sectPr w:rsidR="00E5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ED2"/>
    <w:rsid w:val="00110C0F"/>
    <w:rsid w:val="00204731"/>
    <w:rsid w:val="00750A36"/>
    <w:rsid w:val="00B3437F"/>
    <w:rsid w:val="00B61B37"/>
    <w:rsid w:val="00C11ED2"/>
    <w:rsid w:val="00D97CE4"/>
    <w:rsid w:val="00E24D1E"/>
    <w:rsid w:val="00E53676"/>
    <w:rsid w:val="00F8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9C1CB"/>
  <w15:chartTrackingRefBased/>
  <w15:docId w15:val="{AB683D81-3ABE-45C1-8C59-DBDB5F1F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A36"/>
    <w:pPr>
      <w:spacing w:line="259" w:lineRule="auto"/>
    </w:pPr>
    <w:rPr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E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E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E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E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E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E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E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E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E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E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E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E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E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E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11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E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11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ED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11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ED2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11E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E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E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E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50A3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na PETRO</dc:creator>
  <cp:keywords/>
  <dc:description/>
  <cp:lastModifiedBy>Jan Louis Non</cp:lastModifiedBy>
  <cp:revision>6</cp:revision>
  <dcterms:created xsi:type="dcterms:W3CDTF">2026-01-11T13:10:00Z</dcterms:created>
  <dcterms:modified xsi:type="dcterms:W3CDTF">2026-01-13T12:04:00Z</dcterms:modified>
</cp:coreProperties>
</file>